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8DB" w:rsidRPr="00EA4644" w:rsidRDefault="007A2342" w:rsidP="000061FB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4</w:t>
      </w:r>
      <w:r w:rsidR="000061FB" w:rsidRPr="00EA4644">
        <w:rPr>
          <w:rFonts w:ascii="Arial" w:hAnsi="Arial" w:cs="Arial"/>
          <w:sz w:val="20"/>
          <w:szCs w:val="20"/>
        </w:rPr>
        <w:t>. Primers of miRNAs in this study.</w:t>
      </w:r>
      <w:bookmarkStart w:id="0" w:name="_GoBack"/>
      <w:bookmarkEnd w:id="0"/>
    </w:p>
    <w:tbl>
      <w:tblPr>
        <w:tblpPr w:leftFromText="180" w:rightFromText="180" w:vertAnchor="text" w:horzAnchor="margin" w:tblpXSpec="center" w:tblpY="305"/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4410"/>
      </w:tblGrid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iRNA (Human)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  <w:r w:rsidR="00234F1C" w:rsidRPr="0044714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Forward primer)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-7c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653FF9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GTAGTAGGTTGTATGGTT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44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D6419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TATCATCATATACTGT</w:t>
            </w:r>
            <w:r w:rsidR="00D61C48"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379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D6419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TAGACTATGGAACGT</w:t>
            </w:r>
            <w:r w:rsidR="00CB7427"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410-3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D6419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ATAACACAGATGGCCTGT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98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D6419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GGTAGTAAGTTGTATTGTT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505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60253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AGCCAGGAAGTATTGATGT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934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60253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CTACTACTGGAGACACT</w:t>
            </w:r>
            <w:r w:rsidR="0071787C"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  <w:hideMark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6-5p</w:t>
            </w:r>
          </w:p>
        </w:tc>
        <w:tc>
          <w:tcPr>
            <w:tcW w:w="4410" w:type="dxa"/>
            <w:shd w:val="clear" w:color="auto" w:fill="auto"/>
            <w:vAlign w:val="bottom"/>
            <w:hideMark/>
          </w:tcPr>
          <w:p w:rsidR="00667C5F" w:rsidRPr="00447145" w:rsidRDefault="0060253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CAGCACGTAAATATT</w:t>
            </w:r>
            <w:r w:rsidR="001A0B2F"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G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93-5p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667C5F" w:rsidRPr="00447145" w:rsidRDefault="009C3755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AGTGCTGTTCGTGCAGGT</w:t>
            </w:r>
            <w:r w:rsidR="00D92964"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</w:p>
        </w:tc>
      </w:tr>
      <w:tr w:rsidR="00667C5F" w:rsidRPr="00447145" w:rsidTr="00447145">
        <w:trPr>
          <w:trHeight w:val="300"/>
        </w:trPr>
        <w:tc>
          <w:tcPr>
            <w:tcW w:w="3510" w:type="dxa"/>
            <w:shd w:val="clear" w:color="auto" w:fill="auto"/>
            <w:vAlign w:val="bottom"/>
          </w:tcPr>
          <w:p w:rsidR="00667C5F" w:rsidRPr="00447145" w:rsidRDefault="00667C5F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486-3p</w:t>
            </w:r>
          </w:p>
        </w:tc>
        <w:tc>
          <w:tcPr>
            <w:tcW w:w="4410" w:type="dxa"/>
            <w:shd w:val="clear" w:color="auto" w:fill="auto"/>
            <w:vAlign w:val="bottom"/>
          </w:tcPr>
          <w:p w:rsidR="00667C5F" w:rsidRPr="00447145" w:rsidRDefault="007F3370" w:rsidP="0044714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71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GGCAGCTCAGTACAGGAT</w:t>
            </w:r>
          </w:p>
        </w:tc>
      </w:tr>
    </w:tbl>
    <w:p w:rsidR="000061FB" w:rsidRPr="00EA4644" w:rsidRDefault="000061FB" w:rsidP="000061FB">
      <w:pPr>
        <w:jc w:val="center"/>
        <w:rPr>
          <w:rFonts w:ascii="Arial" w:hAnsi="Arial" w:cs="Arial"/>
          <w:sz w:val="20"/>
          <w:szCs w:val="20"/>
        </w:rPr>
      </w:pPr>
    </w:p>
    <w:p w:rsidR="00667C5F" w:rsidRPr="00EA4644" w:rsidRDefault="00667C5F" w:rsidP="000061FB">
      <w:pPr>
        <w:jc w:val="center"/>
        <w:rPr>
          <w:rFonts w:ascii="Arial" w:hAnsi="Arial" w:cs="Arial"/>
          <w:sz w:val="20"/>
          <w:szCs w:val="20"/>
        </w:rPr>
      </w:pPr>
    </w:p>
    <w:p w:rsidR="000061FB" w:rsidRPr="00EA4644" w:rsidRDefault="000061FB" w:rsidP="000061FB">
      <w:pPr>
        <w:jc w:val="center"/>
        <w:rPr>
          <w:rFonts w:ascii="Arial" w:hAnsi="Arial" w:cs="Arial"/>
          <w:sz w:val="20"/>
          <w:szCs w:val="20"/>
        </w:rPr>
      </w:pPr>
    </w:p>
    <w:sectPr w:rsidR="000061FB" w:rsidRPr="00EA46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E2F"/>
    <w:rsid w:val="000061FB"/>
    <w:rsid w:val="00017CA8"/>
    <w:rsid w:val="000F0C12"/>
    <w:rsid w:val="001A0B2F"/>
    <w:rsid w:val="00234F1C"/>
    <w:rsid w:val="004107E7"/>
    <w:rsid w:val="00447145"/>
    <w:rsid w:val="00562D5A"/>
    <w:rsid w:val="0060253F"/>
    <w:rsid w:val="00653FF9"/>
    <w:rsid w:val="00667C5F"/>
    <w:rsid w:val="0071787C"/>
    <w:rsid w:val="00743E2F"/>
    <w:rsid w:val="007A2342"/>
    <w:rsid w:val="007F3370"/>
    <w:rsid w:val="008C131F"/>
    <w:rsid w:val="009C3755"/>
    <w:rsid w:val="00AD5F12"/>
    <w:rsid w:val="00AE2606"/>
    <w:rsid w:val="00B938DB"/>
    <w:rsid w:val="00CB7427"/>
    <w:rsid w:val="00D61C48"/>
    <w:rsid w:val="00D6419F"/>
    <w:rsid w:val="00D92964"/>
    <w:rsid w:val="00E876B4"/>
    <w:rsid w:val="00EA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3AB90"/>
  <w15:chartTrackingRefBased/>
  <w15:docId w15:val="{DF3E429B-AF5E-4B9F-8644-E8BB2C78B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26</cp:revision>
  <dcterms:created xsi:type="dcterms:W3CDTF">2019-04-12T09:44:00Z</dcterms:created>
  <dcterms:modified xsi:type="dcterms:W3CDTF">2019-12-19T09:33:00Z</dcterms:modified>
</cp:coreProperties>
</file>